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207FA" w14:textId="6969F363" w:rsidR="00E2297B" w:rsidRPr="005A591C" w:rsidRDefault="00E2297B" w:rsidP="00E2297B">
      <w:pPr>
        <w:widowControl/>
        <w:spacing w:afterLines="50" w:after="156" w:line="360" w:lineRule="auto"/>
        <w:rPr>
          <w:rFonts w:ascii="Arial" w:hAnsi="Arial" w:cs="Arial"/>
          <w:b/>
          <w:bCs/>
          <w:sz w:val="24"/>
          <w:szCs w:val="24"/>
        </w:rPr>
      </w:pPr>
      <w:r w:rsidRPr="005A591C">
        <w:rPr>
          <w:rFonts w:ascii="Arial" w:hAnsi="Arial" w:cs="Arial"/>
          <w:b/>
          <w:bCs/>
          <w:sz w:val="24"/>
          <w:szCs w:val="24"/>
        </w:rPr>
        <w:t xml:space="preserve">Table S1. </w:t>
      </w:r>
      <w:bookmarkStart w:id="0" w:name="_Hlk69035607"/>
      <w:r w:rsidR="0054728F">
        <w:rPr>
          <w:rFonts w:ascii="Arial" w:hAnsi="Arial" w:cs="Arial"/>
          <w:b/>
          <w:bCs/>
          <w:sz w:val="24"/>
          <w:szCs w:val="24"/>
        </w:rPr>
        <w:t>T</w:t>
      </w:r>
      <w:r w:rsidR="0054728F" w:rsidRPr="0054728F">
        <w:rPr>
          <w:rFonts w:ascii="Arial" w:hAnsi="Arial" w:cs="Arial"/>
          <w:b/>
          <w:bCs/>
          <w:sz w:val="24"/>
          <w:szCs w:val="24"/>
        </w:rPr>
        <w:t>arget</w:t>
      </w:r>
      <w:r w:rsidR="0054728F">
        <w:rPr>
          <w:rFonts w:ascii="Arial" w:hAnsi="Arial" w:cs="Arial"/>
          <w:b/>
          <w:bCs/>
          <w:sz w:val="24"/>
          <w:szCs w:val="24"/>
        </w:rPr>
        <w:t xml:space="preserve"> </w:t>
      </w:r>
      <w:r w:rsidR="0054728F" w:rsidRPr="0054728F">
        <w:rPr>
          <w:rFonts w:ascii="Arial" w:hAnsi="Arial" w:cs="Arial"/>
          <w:b/>
          <w:bCs/>
          <w:sz w:val="24"/>
          <w:szCs w:val="24"/>
        </w:rPr>
        <w:t>sequences</w:t>
      </w:r>
      <w:r w:rsidR="0054728F" w:rsidRPr="0054728F">
        <w:t xml:space="preserve"> </w:t>
      </w:r>
      <w:r w:rsidR="0054728F" w:rsidRPr="0054728F">
        <w:rPr>
          <w:rFonts w:ascii="Arial" w:hAnsi="Arial" w:cs="Arial"/>
          <w:b/>
          <w:bCs/>
          <w:sz w:val="24"/>
          <w:szCs w:val="24"/>
        </w:rPr>
        <w:t>used in this study</w:t>
      </w:r>
      <w:r w:rsidRPr="005A591C">
        <w:rPr>
          <w:rFonts w:ascii="Arial" w:hAnsi="Arial" w:cs="Arial"/>
          <w:b/>
          <w:bCs/>
          <w:sz w:val="24"/>
          <w:szCs w:val="24"/>
        </w:rPr>
        <w:t>.</w:t>
      </w:r>
      <w:bookmarkEnd w:id="0"/>
    </w:p>
    <w:tbl>
      <w:tblPr>
        <w:tblW w:w="9305" w:type="dxa"/>
        <w:jc w:val="center"/>
        <w:tblLayout w:type="fixed"/>
        <w:tblLook w:val="04A0" w:firstRow="1" w:lastRow="0" w:firstColumn="1" w:lastColumn="0" w:noHBand="0" w:noVBand="1"/>
      </w:tblPr>
      <w:tblGrid>
        <w:gridCol w:w="2711"/>
        <w:gridCol w:w="6594"/>
      </w:tblGrid>
      <w:tr w:rsidR="0054728F" w:rsidRPr="0054728F" w14:paraId="412668F0" w14:textId="77777777" w:rsidTr="00F47A6D">
        <w:trPr>
          <w:trHeight w:val="130"/>
          <w:jc w:val="center"/>
        </w:trPr>
        <w:tc>
          <w:tcPr>
            <w:tcW w:w="2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9215DD0" w14:textId="77777777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" w:name="OLE_LINK14"/>
            <w:r w:rsidRPr="0054728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65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14:paraId="3018C410" w14:textId="581BB5A7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728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arget Sequence</w:t>
            </w:r>
          </w:p>
        </w:tc>
      </w:tr>
      <w:tr w:rsidR="0054728F" w:rsidRPr="0054728F" w14:paraId="1D5DE101" w14:textId="77777777" w:rsidTr="00F47A6D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300B" w14:textId="12756D74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SDC4-s</w:t>
            </w:r>
            <w:r w:rsidRPr="0054728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RNA #1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0EC9" w14:textId="4ECC515D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5'-GCAGGAAUCUGAUGACUUUTT-3'</w:t>
            </w:r>
          </w:p>
        </w:tc>
      </w:tr>
      <w:tr w:rsidR="0054728F" w:rsidRPr="0054728F" w14:paraId="40C5DD34" w14:textId="77777777" w:rsidTr="00F47A6D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167C" w14:textId="74E4B76B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SDC4-s</w:t>
            </w:r>
            <w:r w:rsidRPr="0054728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RNA #2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953F0" w14:textId="357545C4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5'-GAGAAUCUCACCCGUUGAATT-3'</w:t>
            </w:r>
          </w:p>
        </w:tc>
      </w:tr>
      <w:tr w:rsidR="0054728F" w:rsidRPr="0054728F" w14:paraId="5E7A2E53" w14:textId="77777777" w:rsidTr="00F47A6D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726E" w14:textId="4DD55981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SDC4-s</w:t>
            </w:r>
            <w:r w:rsidRPr="0054728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RNA #3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89A09" w14:textId="194C71CD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5'-UGCUCAUGUACCGUAUGAATT-3'</w:t>
            </w:r>
          </w:p>
        </w:tc>
      </w:tr>
      <w:tr w:rsidR="0054728F" w:rsidRPr="0054728F" w14:paraId="5E6BBAFA" w14:textId="77777777" w:rsidTr="006A60E5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58F1" w14:textId="4AD975E6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DDX23-s</w:t>
            </w:r>
            <w:r w:rsidRPr="0054728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RNA #1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056C" w14:textId="324C86B8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5'-CCUAAGGCCCAGCCAUUAUTT-3'</w:t>
            </w:r>
          </w:p>
        </w:tc>
      </w:tr>
      <w:tr w:rsidR="0054728F" w:rsidRPr="0054728F" w14:paraId="399A51D3" w14:textId="77777777" w:rsidTr="006A60E5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0F23E" w14:textId="7768803C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DDX23-s</w:t>
            </w:r>
            <w:r w:rsidRPr="0054728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RNA #2</w:t>
            </w:r>
          </w:p>
        </w:tc>
        <w:tc>
          <w:tcPr>
            <w:tcW w:w="65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A242A" w14:textId="7DF13062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5'-GGAAACAGUUCCAAGACUUTT-3'</w:t>
            </w:r>
          </w:p>
        </w:tc>
      </w:tr>
      <w:tr w:rsidR="0054728F" w:rsidRPr="0054728F" w14:paraId="340AD6FB" w14:textId="77777777" w:rsidTr="006A60E5">
        <w:trPr>
          <w:trHeight w:val="286"/>
          <w:jc w:val="center"/>
        </w:trPr>
        <w:tc>
          <w:tcPr>
            <w:tcW w:w="2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9CB739" w14:textId="1A1FFC38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DDX23-s</w:t>
            </w:r>
            <w:r w:rsidRPr="0054728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RNA #3</w:t>
            </w:r>
          </w:p>
        </w:tc>
        <w:tc>
          <w:tcPr>
            <w:tcW w:w="65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32DEDDC" w14:textId="49E81B9B" w:rsidR="0054728F" w:rsidRPr="0054728F" w:rsidRDefault="0054728F" w:rsidP="0054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728F">
              <w:rPr>
                <w:rFonts w:ascii="Times New Roman" w:eastAsia="宋体" w:hAnsi="Times New Roman" w:cs="Times New Roman"/>
                <w:kern w:val="0"/>
                <w:szCs w:val="21"/>
              </w:rPr>
              <w:t>5'-GCACCAGGUGCAGUUGUUATT-3'</w:t>
            </w:r>
          </w:p>
        </w:tc>
      </w:tr>
      <w:bookmarkEnd w:id="1"/>
    </w:tbl>
    <w:p w14:paraId="5170F62F" w14:textId="77777777" w:rsidR="008D0329" w:rsidRPr="00E2297B" w:rsidRDefault="008D0329"/>
    <w:sectPr w:rsidR="008D0329" w:rsidRPr="00E22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F42B8A" w14:textId="77777777" w:rsidR="00C2610A" w:rsidRDefault="00C2610A" w:rsidP="00E2297B">
      <w:r>
        <w:separator/>
      </w:r>
    </w:p>
  </w:endnote>
  <w:endnote w:type="continuationSeparator" w:id="0">
    <w:p w14:paraId="3309E2AE" w14:textId="77777777" w:rsidR="00C2610A" w:rsidRDefault="00C2610A" w:rsidP="00E22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10AB7C" w14:textId="77777777" w:rsidR="00C2610A" w:rsidRDefault="00C2610A" w:rsidP="00E2297B">
      <w:r>
        <w:separator/>
      </w:r>
    </w:p>
  </w:footnote>
  <w:footnote w:type="continuationSeparator" w:id="0">
    <w:p w14:paraId="5132D4F9" w14:textId="77777777" w:rsidR="00C2610A" w:rsidRDefault="00C2610A" w:rsidP="00E22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7B2"/>
    <w:rsid w:val="0017371E"/>
    <w:rsid w:val="0054728F"/>
    <w:rsid w:val="005A591C"/>
    <w:rsid w:val="00856E70"/>
    <w:rsid w:val="008C1765"/>
    <w:rsid w:val="008D0329"/>
    <w:rsid w:val="00A047B2"/>
    <w:rsid w:val="00C2610A"/>
    <w:rsid w:val="00CE3221"/>
    <w:rsid w:val="00E2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FC8BD"/>
  <w15:chartTrackingRefBased/>
  <w15:docId w15:val="{E4A85E0E-3CA1-4DB5-B5DC-40C175C65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97B"/>
    <w:rPr>
      <w:sz w:val="18"/>
      <w:szCs w:val="18"/>
    </w:rPr>
  </w:style>
  <w:style w:type="table" w:styleId="a7">
    <w:name w:val="Table Grid"/>
    <w:basedOn w:val="a1"/>
    <w:uiPriority w:val="39"/>
    <w:rsid w:val="00E2297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阳衡</dc:creator>
  <cp:keywords/>
  <dc:description/>
  <cp:lastModifiedBy>欧阳 阳衡</cp:lastModifiedBy>
  <cp:revision>4</cp:revision>
  <dcterms:created xsi:type="dcterms:W3CDTF">2021-03-09T14:32:00Z</dcterms:created>
  <dcterms:modified xsi:type="dcterms:W3CDTF">2021-04-11T04:13:00Z</dcterms:modified>
</cp:coreProperties>
</file>